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74F6B" w14:textId="0BFB88C3" w:rsidR="003D64DA" w:rsidRPr="00F74A21" w:rsidRDefault="00701F6A" w:rsidP="00F74A21">
      <w:pPr>
        <w:rPr>
          <w:rFonts w:cs="Times New Roman"/>
          <w:sz w:val="20"/>
          <w:szCs w:val="20"/>
        </w:rPr>
        <w:sectPr w:rsidR="003D64DA" w:rsidRPr="00F74A21" w:rsidSect="00A210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01F6A">
        <w:rPr>
          <w:noProof/>
        </w:rPr>
        <w:t xml:space="preserve"> </w:t>
      </w:r>
      <w:r w:rsidR="00465E3F">
        <w:rPr>
          <w:noProof/>
        </w:rPr>
        <w:drawing>
          <wp:inline distT="0" distB="0" distL="0" distR="0" wp14:anchorId="53A0A51A" wp14:editId="4B02DC99">
            <wp:extent cx="8229600" cy="462915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7EC9" w14:textId="21C9A4BC" w:rsidR="003D64DA" w:rsidRDefault="00916B4B" w:rsidP="003D64DA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0D0334">
        <w:rPr>
          <w:rFonts w:cs="Times New Roman"/>
          <w:b/>
          <w:bCs/>
          <w:szCs w:val="24"/>
        </w:rPr>
        <w:t xml:space="preserve"> </w:t>
      </w:r>
      <w:r w:rsidR="003D64D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064B2A">
        <w:rPr>
          <w:rFonts w:cs="Times New Roman"/>
          <w:b/>
          <w:bCs/>
          <w:szCs w:val="24"/>
        </w:rPr>
        <w:t>1</w:t>
      </w:r>
      <w:r w:rsidR="003D64DA">
        <w:rPr>
          <w:rFonts w:cs="Times New Roman"/>
          <w:b/>
          <w:bCs/>
          <w:szCs w:val="24"/>
        </w:rPr>
        <w:t xml:space="preserve">. </w:t>
      </w:r>
      <w:r w:rsidR="003D64DA">
        <w:rPr>
          <w:rFonts w:cs="Times New Roman"/>
          <w:szCs w:val="24"/>
        </w:rPr>
        <w:t>Results from models stratified by sex or by race</w:t>
      </w:r>
      <w:r w:rsidR="00CC2D0F">
        <w:rPr>
          <w:rFonts w:cs="Times New Roman"/>
          <w:szCs w:val="24"/>
        </w:rPr>
        <w:t xml:space="preserve"> predicting the relative risk of heart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092"/>
        <w:gridCol w:w="2141"/>
        <w:gridCol w:w="236"/>
        <w:gridCol w:w="2086"/>
        <w:gridCol w:w="2216"/>
        <w:gridCol w:w="2029"/>
      </w:tblGrid>
      <w:tr w:rsidR="00C9369A" w:rsidRPr="00F3202C" w14:paraId="25AA333E" w14:textId="77777777" w:rsidTr="0018306D">
        <w:trPr>
          <w:trHeight w:val="266"/>
        </w:trPr>
        <w:tc>
          <w:tcPr>
            <w:tcW w:w="2160" w:type="dxa"/>
            <w:vMerge w:val="restart"/>
            <w:noWrap/>
          </w:tcPr>
          <w:p w14:paraId="7512A05C" w14:textId="77777777" w:rsidR="00C9369A" w:rsidRPr="00F3202C" w:rsidRDefault="00C9369A" w:rsidP="000D0B1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4233" w:type="dxa"/>
            <w:gridSpan w:val="2"/>
            <w:tcBorders>
              <w:bottom w:val="single" w:sz="4" w:space="0" w:color="auto"/>
            </w:tcBorders>
            <w:shd w:val="clear" w:color="auto" w:fill="A5A5A5" w:themeFill="accent3"/>
            <w:noWrap/>
          </w:tcPr>
          <w:p w14:paraId="669EE43A" w14:textId="77777777" w:rsidR="00C9369A" w:rsidRPr="00F3202C" w:rsidRDefault="00C9369A" w:rsidP="000D0B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Stratified by Se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14:paraId="50332BA8" w14:textId="77777777" w:rsidR="00C9369A" w:rsidRPr="00F3202C" w:rsidRDefault="00C9369A" w:rsidP="007C7C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331" w:type="dxa"/>
            <w:gridSpan w:val="3"/>
            <w:tcBorders>
              <w:bottom w:val="single" w:sz="4" w:space="0" w:color="auto"/>
            </w:tcBorders>
            <w:shd w:val="clear" w:color="auto" w:fill="A5A5A5" w:themeFill="accent3"/>
            <w:noWrap/>
          </w:tcPr>
          <w:p w14:paraId="78A67A2E" w14:textId="45685FE2" w:rsidR="00C9369A" w:rsidRPr="00F3202C" w:rsidRDefault="00C9369A" w:rsidP="000D0B1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Stratified by Race</w:t>
            </w:r>
          </w:p>
        </w:tc>
      </w:tr>
      <w:tr w:rsidR="00C9369A" w:rsidRPr="00F3202C" w14:paraId="368E5785" w14:textId="77777777" w:rsidTr="0018306D">
        <w:trPr>
          <w:trHeight w:val="266"/>
        </w:trPr>
        <w:tc>
          <w:tcPr>
            <w:tcW w:w="2160" w:type="dxa"/>
            <w:vMerge/>
            <w:noWrap/>
            <w:hideMark/>
          </w:tcPr>
          <w:p w14:paraId="0D7CA72B" w14:textId="77777777" w:rsidR="00C9369A" w:rsidRPr="00F3202C" w:rsidRDefault="00C9369A" w:rsidP="000D0B1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25E7B4" w14:textId="77777777" w:rsidR="00C9369A" w:rsidRPr="00F3202C" w:rsidRDefault="00C9369A" w:rsidP="000D0B1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3369805" w14:textId="77777777" w:rsidR="00C9369A" w:rsidRPr="00F3202C" w:rsidRDefault="00C9369A" w:rsidP="000D0B1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F445F66" w14:textId="77777777" w:rsidR="00C9369A" w:rsidRPr="00F3202C" w:rsidRDefault="00C9369A" w:rsidP="007C7C26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72B110" w14:textId="561E9B9B" w:rsidR="00C9369A" w:rsidRPr="00F3202C" w:rsidRDefault="00C9369A" w:rsidP="000D0B1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Non-Hispanic White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AFF9AF6" w14:textId="77777777" w:rsidR="00C9369A" w:rsidRPr="00F3202C" w:rsidRDefault="00C9369A" w:rsidP="000D0B1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n-Hispanic Blacks 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AE88DA2" w14:textId="77777777" w:rsidR="00C9369A" w:rsidRPr="00F3202C" w:rsidRDefault="00C9369A" w:rsidP="000D0B1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All Other Races</w:t>
            </w:r>
          </w:p>
        </w:tc>
      </w:tr>
      <w:tr w:rsidR="002034CB" w:rsidRPr="00F3202C" w14:paraId="4E9164F0" w14:textId="77777777" w:rsidTr="00F50D1A">
        <w:trPr>
          <w:trHeight w:val="266"/>
        </w:trPr>
        <w:tc>
          <w:tcPr>
            <w:tcW w:w="2160" w:type="dxa"/>
            <w:noWrap/>
          </w:tcPr>
          <w:p w14:paraId="0DC050BA" w14:textId="419D20ED" w:rsidR="002034CB" w:rsidRPr="00F3202C" w:rsidRDefault="002034CB" w:rsidP="002034CB">
            <w:pPr>
              <w:ind w:left="26" w:hangingChars="11" w:hanging="26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>Self-report Sleep Health Composite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noWrap/>
          </w:tcPr>
          <w:p w14:paraId="25E5A705" w14:textId="28AF7536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60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13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36, 0.85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1.83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noWrap/>
          </w:tcPr>
          <w:p w14:paraId="76452E2D" w14:textId="524AD3B2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26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11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03, 0.48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1.30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02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637A46" w14:textId="77777777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noWrap/>
          </w:tcPr>
          <w:p w14:paraId="57095980" w14:textId="1D3A074C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43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10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23, 0.64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1.54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</w:tcPr>
          <w:p w14:paraId="1CBB65BC" w14:textId="0B731AF5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34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21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-0.07, 0.75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1.41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10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</w:tcPr>
          <w:p w14:paraId="5C3A95CB" w14:textId="2F3D0726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0.</w:t>
            </w:r>
            <w:r w:rsidR="00606700">
              <w:rPr>
                <w:rFonts w:eastAsia="Times New Roman" w:cs="Times New Roman"/>
                <w:color w:val="000000"/>
                <w:szCs w:val="24"/>
              </w:rPr>
              <w:t>45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0.</w:t>
            </w:r>
            <w:r w:rsidR="00606700">
              <w:rPr>
                <w:rFonts w:eastAsia="Times New Roman" w:cs="Times New Roman"/>
                <w:color w:val="000000"/>
                <w:szCs w:val="24"/>
              </w:rPr>
              <w:t>23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</w:t>
            </w:r>
            <w:r w:rsidR="00606700">
              <w:rPr>
                <w:rFonts w:eastAsia="Times New Roman" w:cs="Times New Roman"/>
                <w:iCs/>
                <w:color w:val="000000"/>
                <w:szCs w:val="24"/>
              </w:rPr>
              <w:t>0.0006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, 0.</w:t>
            </w:r>
            <w:r w:rsidR="00606700">
              <w:rPr>
                <w:rFonts w:eastAsia="Times New Roman" w:cs="Times New Roman"/>
                <w:iCs/>
                <w:color w:val="000000"/>
                <w:szCs w:val="24"/>
              </w:rPr>
              <w:t>91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=1.</w:t>
            </w:r>
            <w:r w:rsidR="00606700">
              <w:rPr>
                <w:rFonts w:eastAsia="Times New Roman" w:cs="Times New Roman"/>
                <w:iCs/>
                <w:color w:val="000000"/>
                <w:szCs w:val="24"/>
              </w:rPr>
              <w:t>57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</w:t>
            </w:r>
            <w:r w:rsidR="00606700">
              <w:rPr>
                <w:rFonts w:eastAsia="Times New Roman" w:cs="Times New Roman"/>
                <w:color w:val="000000"/>
                <w:szCs w:val="24"/>
              </w:rPr>
              <w:t>049</w:t>
            </w:r>
          </w:p>
        </w:tc>
      </w:tr>
      <w:tr w:rsidR="002034CB" w:rsidRPr="00F3202C" w14:paraId="62996A6D" w14:textId="77777777" w:rsidTr="00F50D1A">
        <w:trPr>
          <w:trHeight w:val="266"/>
        </w:trPr>
        <w:tc>
          <w:tcPr>
            <w:tcW w:w="2160" w:type="dxa"/>
            <w:noWrap/>
          </w:tcPr>
          <w:p w14:paraId="3ADA1D03" w14:textId="4404F625" w:rsidR="002034CB" w:rsidRPr="00F3202C" w:rsidRDefault="002034CB" w:rsidP="002034CB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ombined self-report/actigraphy</w:t>
            </w:r>
            <w:r w:rsidRPr="00F3202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Sleep Health Composite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noWrap/>
          </w:tcPr>
          <w:p w14:paraId="443C8812" w14:textId="569A309A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53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45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-0.35, 1.40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1.69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238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noWrap/>
          </w:tcPr>
          <w:p w14:paraId="787855ED" w14:textId="71083823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1.05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32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42, 1.68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2.85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C00F3B" w14:textId="77777777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86" w:type="dxa"/>
            <w:tcBorders>
              <w:left w:val="nil"/>
              <w:bottom w:val="single" w:sz="4" w:space="0" w:color="auto"/>
            </w:tcBorders>
            <w:noWrap/>
          </w:tcPr>
          <w:p w14:paraId="3B85697F" w14:textId="3D1B9AC7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1.44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40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67, 2.22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4.24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noWrap/>
          </w:tcPr>
          <w:p w14:paraId="4237F914" w14:textId="0D959143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86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SE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 xml:space="preserve">=0.32, </w:t>
            </w:r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>95% CI [0.24, 1.48],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aRR</w:t>
            </w:r>
            <w:proofErr w:type="spellEnd"/>
            <w:r w:rsidRPr="00E91BD4">
              <w:rPr>
                <w:rFonts w:eastAsia="Times New Roman" w:cs="Times New Roman"/>
                <w:iCs/>
                <w:color w:val="000000"/>
                <w:szCs w:val="24"/>
              </w:rPr>
              <w:t xml:space="preserve">=2.37, </w:t>
            </w:r>
            <w:r w:rsidRPr="00E91BD4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E91BD4">
              <w:rPr>
                <w:rFonts w:eastAsia="Times New Roman" w:cs="Times New Roman"/>
                <w:color w:val="000000"/>
                <w:szCs w:val="24"/>
              </w:rPr>
              <w:t>=.007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noWrap/>
          </w:tcPr>
          <w:p w14:paraId="785B5359" w14:textId="1B655E28" w:rsidR="002034CB" w:rsidRPr="002034CB" w:rsidRDefault="002034CB" w:rsidP="002034CB">
            <w:pPr>
              <w:rPr>
                <w:rFonts w:eastAsia="Times New Roman" w:cs="Times New Roman"/>
                <w:color w:val="000000"/>
                <w:szCs w:val="24"/>
              </w:rPr>
            </w:pPr>
            <w:r w:rsidRPr="00E91BD4">
              <w:rPr>
                <w:rFonts w:eastAsia="Times New Roman" w:cs="Times New Roman"/>
                <w:color w:val="000000"/>
                <w:szCs w:val="24"/>
              </w:rPr>
              <w:t>Model did not converge due to small sample size</w:t>
            </w:r>
          </w:p>
        </w:tc>
      </w:tr>
    </w:tbl>
    <w:p w14:paraId="3294C36C" w14:textId="77777777" w:rsidR="003D64DA" w:rsidRDefault="003D64DA" w:rsidP="003D64DA">
      <w:pPr>
        <w:spacing w:line="480" w:lineRule="auto"/>
        <w:jc w:val="center"/>
        <w:rPr>
          <w:noProof/>
        </w:rPr>
        <w:sectPr w:rsidR="003D64DA" w:rsidSect="00E04322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26D392" w14:textId="4805751F" w:rsidR="00B96D05" w:rsidRDefault="00F74A21" w:rsidP="003D64DA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ED4F3C3" wp14:editId="18FD49D0">
            <wp:extent cx="7691755" cy="5943600"/>
            <wp:effectExtent l="0" t="0" r="4445" b="0"/>
            <wp:docPr id="4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175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6D05" w:rsidSect="000D0B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2949B" w14:textId="77777777" w:rsidR="00FE76DA" w:rsidRDefault="00FE76DA">
      <w:r>
        <w:separator/>
      </w:r>
    </w:p>
  </w:endnote>
  <w:endnote w:type="continuationSeparator" w:id="0">
    <w:p w14:paraId="5B038790" w14:textId="77777777" w:rsidR="00FE76DA" w:rsidRDefault="00FE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7472" w14:textId="77777777" w:rsidR="00FE76DA" w:rsidRDefault="00FE76DA">
      <w:r>
        <w:separator/>
      </w:r>
    </w:p>
  </w:footnote>
  <w:footnote w:type="continuationSeparator" w:id="0">
    <w:p w14:paraId="6BFD573F" w14:textId="77777777" w:rsidR="00FE76DA" w:rsidRDefault="00FE7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5541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154459" w14:textId="77777777" w:rsidR="000A10E3" w:rsidRDefault="003D64DA">
        <w:pPr>
          <w:pStyle w:val="Header"/>
          <w:jc w:val="right"/>
        </w:pPr>
        <w:r w:rsidRPr="0083198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3198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3198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3198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EC10AD" w14:textId="77777777" w:rsidR="000A10E3" w:rsidRDefault="00FE7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4DA"/>
    <w:rsid w:val="000049DD"/>
    <w:rsid w:val="000645DC"/>
    <w:rsid w:val="00064B2A"/>
    <w:rsid w:val="000672B3"/>
    <w:rsid w:val="000B05D4"/>
    <w:rsid w:val="000B41E8"/>
    <w:rsid w:val="000C7458"/>
    <w:rsid w:val="000D0B1C"/>
    <w:rsid w:val="001156BD"/>
    <w:rsid w:val="00115BB6"/>
    <w:rsid w:val="001215F2"/>
    <w:rsid w:val="00124239"/>
    <w:rsid w:val="0015096F"/>
    <w:rsid w:val="0018306D"/>
    <w:rsid w:val="001945CE"/>
    <w:rsid w:val="001A08B0"/>
    <w:rsid w:val="001A1DE3"/>
    <w:rsid w:val="001D1288"/>
    <w:rsid w:val="001F5B83"/>
    <w:rsid w:val="002034CB"/>
    <w:rsid w:val="00273E08"/>
    <w:rsid w:val="002A445D"/>
    <w:rsid w:val="00303D64"/>
    <w:rsid w:val="00325048"/>
    <w:rsid w:val="00351FA7"/>
    <w:rsid w:val="003C38FD"/>
    <w:rsid w:val="003D64DA"/>
    <w:rsid w:val="003E677D"/>
    <w:rsid w:val="004562F7"/>
    <w:rsid w:val="00465E3F"/>
    <w:rsid w:val="004C11A7"/>
    <w:rsid w:val="004D0FEE"/>
    <w:rsid w:val="0051239C"/>
    <w:rsid w:val="0053008F"/>
    <w:rsid w:val="00586F6F"/>
    <w:rsid w:val="005E4E92"/>
    <w:rsid w:val="005F66C0"/>
    <w:rsid w:val="00606700"/>
    <w:rsid w:val="006236EF"/>
    <w:rsid w:val="0065792D"/>
    <w:rsid w:val="00660E3C"/>
    <w:rsid w:val="006722C5"/>
    <w:rsid w:val="00676408"/>
    <w:rsid w:val="00701F6A"/>
    <w:rsid w:val="00795005"/>
    <w:rsid w:val="007A7C1B"/>
    <w:rsid w:val="007B148E"/>
    <w:rsid w:val="007C145A"/>
    <w:rsid w:val="007C599B"/>
    <w:rsid w:val="007C7C26"/>
    <w:rsid w:val="007D162D"/>
    <w:rsid w:val="007D1753"/>
    <w:rsid w:val="008876BC"/>
    <w:rsid w:val="008B180F"/>
    <w:rsid w:val="008C3B12"/>
    <w:rsid w:val="008E3D94"/>
    <w:rsid w:val="00916B4B"/>
    <w:rsid w:val="0092265F"/>
    <w:rsid w:val="00923001"/>
    <w:rsid w:val="00932642"/>
    <w:rsid w:val="00993D1A"/>
    <w:rsid w:val="009A5B63"/>
    <w:rsid w:val="009B79B5"/>
    <w:rsid w:val="009D342D"/>
    <w:rsid w:val="009E7548"/>
    <w:rsid w:val="00A32AA7"/>
    <w:rsid w:val="00A43725"/>
    <w:rsid w:val="00A4571E"/>
    <w:rsid w:val="00A856DC"/>
    <w:rsid w:val="00A86B09"/>
    <w:rsid w:val="00AB0BDD"/>
    <w:rsid w:val="00AB6B77"/>
    <w:rsid w:val="00B0752B"/>
    <w:rsid w:val="00B34E18"/>
    <w:rsid w:val="00B54D2E"/>
    <w:rsid w:val="00B96D05"/>
    <w:rsid w:val="00BD7521"/>
    <w:rsid w:val="00C66110"/>
    <w:rsid w:val="00C9369A"/>
    <w:rsid w:val="00CC2D0F"/>
    <w:rsid w:val="00CC4D86"/>
    <w:rsid w:val="00D337D9"/>
    <w:rsid w:val="00D57724"/>
    <w:rsid w:val="00D606E9"/>
    <w:rsid w:val="00D94603"/>
    <w:rsid w:val="00DB309F"/>
    <w:rsid w:val="00DC1683"/>
    <w:rsid w:val="00E16A77"/>
    <w:rsid w:val="00E91F87"/>
    <w:rsid w:val="00EC0D7C"/>
    <w:rsid w:val="00F1098C"/>
    <w:rsid w:val="00F50D1A"/>
    <w:rsid w:val="00F50F94"/>
    <w:rsid w:val="00F702B5"/>
    <w:rsid w:val="00F74A21"/>
    <w:rsid w:val="00F83930"/>
    <w:rsid w:val="00F87269"/>
    <w:rsid w:val="00FA0388"/>
    <w:rsid w:val="00FC63B9"/>
    <w:rsid w:val="00FC6962"/>
    <w:rsid w:val="00FD10AB"/>
    <w:rsid w:val="00FE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75401"/>
  <w15:chartTrackingRefBased/>
  <w15:docId w15:val="{6FFBBE54-D718-4778-8288-BB615E86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4DA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4DA"/>
    <w:pPr>
      <w:tabs>
        <w:tab w:val="center" w:pos="4680"/>
        <w:tab w:val="right" w:pos="9360"/>
      </w:tabs>
    </w:pPr>
    <w:rPr>
      <w:rFonts w:asciiTheme="minorHAnsi" w:eastAsiaTheme="minorEastAsia" w:hAnsiTheme="minorHAnsi"/>
      <w:sz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3D64DA"/>
  </w:style>
  <w:style w:type="table" w:styleId="TableGrid">
    <w:name w:val="Table Grid"/>
    <w:basedOn w:val="TableNormal"/>
    <w:uiPriority w:val="39"/>
    <w:rsid w:val="003D6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D0F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D0F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D0FEE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9C50B-08A9-4721-9F8C-FA6CBDC06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i Lee</dc:creator>
  <cp:keywords/>
  <dc:description/>
  <cp:lastModifiedBy>Christina Mu</cp:lastModifiedBy>
  <cp:revision>4</cp:revision>
  <dcterms:created xsi:type="dcterms:W3CDTF">2022-01-25T14:41:00Z</dcterms:created>
  <dcterms:modified xsi:type="dcterms:W3CDTF">2022-01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